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AD3D8" w14:textId="0EF07F56" w:rsidR="00C806F7" w:rsidRDefault="00FC3F0C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Table 1. Origins of the </w:t>
      </w:r>
      <w:proofErr w:type="spellStart"/>
      <w:r w:rsidR="00422642">
        <w:rPr>
          <w:rFonts w:ascii="Times New Roman" w:hAnsi="Times New Roman" w:cs="Times New Roman"/>
          <w:b/>
          <w:bCs/>
          <w:sz w:val="24"/>
          <w:szCs w:val="24"/>
          <w:lang w:val="en-US"/>
        </w:rPr>
        <w:t>Siadenovirus</w:t>
      </w:r>
      <w:proofErr w:type="spellEnd"/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ins.</w:t>
      </w:r>
    </w:p>
    <w:p w14:paraId="026DED53" w14:textId="77777777" w:rsidR="00FC3F0C" w:rsidRDefault="00FC3F0C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</w:t>
      </w:r>
      <w:r w:rsidR="001F1FBF">
        <w:rPr>
          <w:rFonts w:ascii="Times New Roman" w:hAnsi="Times New Roman" w:cs="Times New Roman"/>
          <w:sz w:val="24"/>
          <w:szCs w:val="24"/>
          <w:lang w:val="en-US"/>
        </w:rPr>
        <w:t>_______</w:t>
      </w:r>
    </w:p>
    <w:p w14:paraId="4E363330" w14:textId="4A23CD33" w:rsidR="00FC3F0C" w:rsidRPr="00FC3F0C" w:rsidRDefault="00FC3F0C" w:rsidP="00FC3F0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>Name</w:t>
      </w: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D14FF7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>Date of isolation</w:t>
      </w: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392808">
        <w:rPr>
          <w:rFonts w:ascii="Times New Roman" w:hAnsi="Times New Roman" w:cs="Times New Roman"/>
          <w:b/>
          <w:bCs/>
          <w:sz w:val="24"/>
          <w:szCs w:val="24"/>
          <w:lang w:val="en-US"/>
        </w:rPr>
        <w:t>Place</w:t>
      </w: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Isolation</w:t>
      </w: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392808">
        <w:rPr>
          <w:rFonts w:ascii="Times New Roman" w:hAnsi="Times New Roman" w:cs="Times New Roman"/>
          <w:b/>
          <w:bCs/>
          <w:sz w:val="24"/>
          <w:szCs w:val="24"/>
          <w:lang w:val="en-US"/>
        </w:rPr>
        <w:t>Host</w:t>
      </w: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39280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39280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C3F0C">
        <w:rPr>
          <w:rFonts w:ascii="Times New Roman" w:hAnsi="Times New Roman" w:cs="Times New Roman"/>
          <w:b/>
          <w:bCs/>
          <w:sz w:val="24"/>
          <w:szCs w:val="24"/>
          <w:lang w:val="en-US"/>
        </w:rPr>
        <w:t>Accession number</w:t>
      </w:r>
    </w:p>
    <w:p w14:paraId="10568E76" w14:textId="77777777" w:rsidR="00FC3F0C" w:rsidRDefault="00FC3F0C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021F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</w:t>
      </w:r>
      <w:r w:rsidR="001F1FBF" w:rsidRPr="00FF021F">
        <w:rPr>
          <w:rFonts w:ascii="Times New Roman" w:hAnsi="Times New Roman" w:cs="Times New Roman"/>
          <w:sz w:val="24"/>
          <w:szCs w:val="24"/>
        </w:rPr>
        <w:t>_______</w:t>
      </w:r>
    </w:p>
    <w:p w14:paraId="496250E4" w14:textId="6057DD34" w:rsidR="00392808" w:rsidRDefault="00392808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2808">
        <w:rPr>
          <w:rFonts w:ascii="Times New Roman" w:hAnsi="Times New Roman" w:cs="Times New Roman"/>
          <w:sz w:val="24"/>
          <w:szCs w:val="24"/>
          <w:lang w:val="en-US"/>
        </w:rPr>
        <w:t xml:space="preserve">Chinstrap Pengu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enovirus </w:t>
      </w:r>
      <w:r w:rsidR="00C64335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1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0B212B">
        <w:rPr>
          <w:rFonts w:ascii="Times New Roman" w:hAnsi="Times New Roman" w:cs="Times New Roman"/>
          <w:sz w:val="24"/>
          <w:szCs w:val="24"/>
          <w:lang w:val="en-US"/>
        </w:rPr>
        <w:t>King George Islan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92808">
        <w:rPr>
          <w:rFonts w:ascii="Times New Roman" w:hAnsi="Times New Roman" w:cs="Times New Roman"/>
          <w:i/>
          <w:iCs/>
          <w:sz w:val="24"/>
          <w:szCs w:val="24"/>
          <w:lang w:val="en-US"/>
        </w:rPr>
        <w:t>Pygoscelis</w:t>
      </w:r>
      <w:proofErr w:type="spellEnd"/>
      <w:r w:rsidRPr="0039280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tarctic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P144329</w:t>
      </w:r>
    </w:p>
    <w:p w14:paraId="4595A394" w14:textId="19DA2DE6" w:rsidR="00392808" w:rsidRDefault="00392808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hinstrap Penguin Adenovirus </w:t>
      </w:r>
      <w:r w:rsidR="00C64335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1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P144330</w:t>
      </w:r>
    </w:p>
    <w:p w14:paraId="45602AE3" w14:textId="7F8DA841" w:rsidR="00392808" w:rsidRDefault="00D06C7D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entoo Penguin Adenovirus 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1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D06C7D">
        <w:rPr>
          <w:rFonts w:ascii="Times New Roman" w:hAnsi="Times New Roman" w:cs="Times New Roman"/>
          <w:i/>
          <w:iCs/>
          <w:sz w:val="24"/>
          <w:szCs w:val="24"/>
          <w:lang w:val="en-US"/>
        </w:rPr>
        <w:t>Pygosc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Pr="00D06C7D">
        <w:rPr>
          <w:rFonts w:ascii="Times New Roman" w:hAnsi="Times New Roman" w:cs="Times New Roman"/>
          <w:i/>
          <w:iCs/>
          <w:sz w:val="24"/>
          <w:szCs w:val="24"/>
          <w:lang w:val="en-US"/>
        </w:rPr>
        <w:t>is</w:t>
      </w:r>
      <w:proofErr w:type="spellEnd"/>
      <w:r w:rsidRPr="00D06C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06C7D">
        <w:rPr>
          <w:rFonts w:ascii="Times New Roman" w:hAnsi="Times New Roman" w:cs="Times New Roman"/>
          <w:i/>
          <w:iCs/>
          <w:sz w:val="24"/>
          <w:szCs w:val="24"/>
          <w:lang w:val="en-US"/>
        </w:rPr>
        <w:t>papu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KP279746</w:t>
      </w:r>
    </w:p>
    <w:p w14:paraId="407C181F" w14:textId="186721C0" w:rsidR="00D06C7D" w:rsidRDefault="00D06C7D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entoo Penguin Adenovirus 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1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P279747</w:t>
      </w:r>
    </w:p>
    <w:p w14:paraId="356E985E" w14:textId="2FE1FBBC" w:rsidR="00D06C7D" w:rsidRDefault="00B963F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P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>SAd5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2023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King George Islan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OR513870</w:t>
      </w:r>
    </w:p>
    <w:p w14:paraId="3EE191B4" w14:textId="2B876D0F" w:rsidR="00D06C7D" w:rsidRDefault="00B963F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P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>SAd50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OR51387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08B3FF61" w14:textId="6711D15C" w:rsidR="00D06C7D" w:rsidRDefault="00B963F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P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>SAd45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OR51387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75A10A5B" w14:textId="57462DA4" w:rsidR="00D06C7D" w:rsidRDefault="00B963F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P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>SAd19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OR51387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577AED1D" w14:textId="120A0928" w:rsidR="00D06C7D" w:rsidRDefault="00B963F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P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>SAd48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OR51387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7ED20961" w14:textId="74FD482E" w:rsidR="00D06C7D" w:rsidRDefault="00B963F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P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>SAd12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OR51387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230DB7AC" w14:textId="655EC3D3" w:rsidR="00D06C7D" w:rsidRDefault="00B963F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P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>SAd4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OR51387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14:paraId="62600172" w14:textId="28A31EC2" w:rsidR="00872D28" w:rsidRPr="00872D28" w:rsidRDefault="00872D28" w:rsidP="00872D2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Material Table 1. Origins of the </w:t>
      </w:r>
      <w:proofErr w:type="spellStart"/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>Siadenovirus</w:t>
      </w:r>
      <w:proofErr w:type="spellEnd"/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ins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ont.).</w:t>
      </w:r>
    </w:p>
    <w:p w14:paraId="18244D28" w14:textId="77777777" w:rsidR="00872D28" w:rsidRPr="00872D28" w:rsidRDefault="00872D28" w:rsidP="00872D2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>______________________________________________________________________________________________________________</w:t>
      </w:r>
    </w:p>
    <w:p w14:paraId="43B0A9BC" w14:textId="77777777" w:rsidR="00872D28" w:rsidRPr="00872D28" w:rsidRDefault="00872D28" w:rsidP="00872D2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>Name</w:t>
      </w: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Date of isolation</w:t>
      </w: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Place of Isolation</w:t>
      </w: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Host</w:t>
      </w: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Accession number</w:t>
      </w:r>
    </w:p>
    <w:p w14:paraId="44D59A74" w14:textId="14DFD371" w:rsidR="00872D28" w:rsidRPr="00872D28" w:rsidRDefault="00872D28" w:rsidP="00FC3F0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72D28">
        <w:rPr>
          <w:rFonts w:ascii="Times New Roman" w:hAnsi="Times New Roman" w:cs="Times New Roman"/>
          <w:b/>
          <w:bCs/>
          <w:sz w:val="24"/>
          <w:szCs w:val="24"/>
          <w:lang w:val="en-US"/>
        </w:rPr>
        <w:t>______________________________________________________________________________________________________________</w:t>
      </w:r>
    </w:p>
    <w:p w14:paraId="570ED889" w14:textId="7BC1DE8F" w:rsidR="00D06C7D" w:rsidRPr="00490548" w:rsidRDefault="00B963F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P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>SAd43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  <w:t>2023</w:t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King George Islan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963F5">
        <w:rPr>
          <w:rFonts w:ascii="Times New Roman" w:hAnsi="Times New Roman" w:cs="Times New Roman"/>
          <w:i/>
          <w:iCs/>
          <w:sz w:val="24"/>
          <w:szCs w:val="24"/>
          <w:lang w:val="en-US"/>
        </w:rPr>
        <w:t>Pygoscelis</w:t>
      </w:r>
      <w:proofErr w:type="spellEnd"/>
      <w:r w:rsidRPr="00B963F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B963F5">
        <w:rPr>
          <w:rFonts w:ascii="Times New Roman" w:hAnsi="Times New Roman" w:cs="Times New Roman"/>
          <w:i/>
          <w:iCs/>
          <w:sz w:val="24"/>
          <w:szCs w:val="24"/>
          <w:lang w:val="en-US"/>
        </w:rPr>
        <w:t>papua</w:t>
      </w:r>
      <w:proofErr w:type="spellEnd"/>
      <w:r w:rsidR="00490548"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OR51387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>7</w:t>
      </w:r>
    </w:p>
    <w:p w14:paraId="00A0C240" w14:textId="586E0318" w:rsidR="00D06C7D" w:rsidRDefault="00B963F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P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>SAd23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OR51387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>8</w:t>
      </w:r>
    </w:p>
    <w:p w14:paraId="3EEC853B" w14:textId="332DE3D1" w:rsidR="00D06C7D" w:rsidRDefault="000D74A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P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>SAd51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OR51387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>9</w:t>
      </w:r>
    </w:p>
    <w:p w14:paraId="1F4D4154" w14:textId="36372AE4" w:rsidR="00D06C7D" w:rsidRPr="00490548" w:rsidRDefault="000D74A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SP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>SAd27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D74A5">
        <w:rPr>
          <w:rFonts w:ascii="Times New Roman" w:hAnsi="Times New Roman" w:cs="Times New Roman"/>
          <w:i/>
          <w:iCs/>
          <w:sz w:val="24"/>
          <w:szCs w:val="24"/>
          <w:lang w:val="en-US"/>
        </w:rPr>
        <w:t>Pygoscelis</w:t>
      </w:r>
      <w:proofErr w:type="spellEnd"/>
      <w:r w:rsidRPr="000D74A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tarctica</w:t>
      </w:r>
      <w:r w:rsidR="00490548"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OR5138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14:paraId="14EE775D" w14:textId="1BE5C00E" w:rsidR="00D06C7D" w:rsidRDefault="000D74A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SP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>SAd28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OR5138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>81</w:t>
      </w:r>
    </w:p>
    <w:p w14:paraId="03E9086A" w14:textId="7F708568" w:rsidR="00D06C7D" w:rsidRDefault="000D74A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SP</w:t>
      </w:r>
      <w:r w:rsidR="00D06C7D">
        <w:rPr>
          <w:rFonts w:ascii="Times New Roman" w:hAnsi="Times New Roman" w:cs="Times New Roman"/>
          <w:sz w:val="24"/>
          <w:szCs w:val="24"/>
          <w:lang w:val="en-US"/>
        </w:rPr>
        <w:t>SAd30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2D28"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0548" w:rsidRPr="00490548">
        <w:rPr>
          <w:rFonts w:ascii="Times New Roman" w:hAnsi="Times New Roman" w:cs="Times New Roman"/>
          <w:sz w:val="24"/>
          <w:szCs w:val="24"/>
          <w:lang w:val="en-US"/>
        </w:rPr>
        <w:t>OR5138</w:t>
      </w:r>
      <w:r w:rsidR="00490548">
        <w:rPr>
          <w:rFonts w:ascii="Times New Roman" w:hAnsi="Times New Roman" w:cs="Times New Roman"/>
          <w:sz w:val="24"/>
          <w:szCs w:val="24"/>
          <w:lang w:val="en-US"/>
        </w:rPr>
        <w:t>82</w:t>
      </w:r>
    </w:p>
    <w:p w14:paraId="2FFEDBBC" w14:textId="7D2AD496" w:rsidR="00872D28" w:rsidRDefault="007823CD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23CD">
        <w:rPr>
          <w:rFonts w:ascii="Times New Roman" w:hAnsi="Times New Roman" w:cs="Times New Roman"/>
          <w:sz w:val="24"/>
          <w:szCs w:val="24"/>
          <w:lang w:val="en-US"/>
        </w:rPr>
        <w:t>Turkey adenovirus 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1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anad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4571" w:rsidRPr="00DC4571">
        <w:rPr>
          <w:rFonts w:ascii="Times New Roman" w:hAnsi="Times New Roman" w:cs="Times New Roman"/>
          <w:i/>
          <w:iCs/>
          <w:sz w:val="24"/>
          <w:szCs w:val="24"/>
          <w:lang w:val="en-US"/>
        </w:rPr>
        <w:t>Meleagris gallopavo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MT603869</w:t>
      </w:r>
    </w:p>
    <w:p w14:paraId="7B8020DE" w14:textId="5F1F60E3" w:rsidR="007823CD" w:rsidRDefault="007823CD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adenovir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1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US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823C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ria </w:t>
      </w:r>
      <w:proofErr w:type="spellStart"/>
      <w:r w:rsidRPr="007823CD">
        <w:rPr>
          <w:rFonts w:ascii="Times New Roman" w:hAnsi="Times New Roman" w:cs="Times New Roman"/>
          <w:i/>
          <w:iCs/>
          <w:sz w:val="24"/>
          <w:szCs w:val="24"/>
          <w:lang w:val="en-US"/>
        </w:rPr>
        <w:t>allge</w:t>
      </w:r>
      <w:proofErr w:type="spellEnd"/>
      <w:r w:rsidR="00DC45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45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4571">
        <w:rPr>
          <w:rFonts w:ascii="Times New Roman" w:hAnsi="Times New Roman" w:cs="Times New Roman"/>
          <w:sz w:val="24"/>
          <w:szCs w:val="24"/>
          <w:lang w:val="en-US"/>
        </w:rPr>
        <w:tab/>
        <w:t>MN480433</w:t>
      </w:r>
    </w:p>
    <w:p w14:paraId="6D4CFD33" w14:textId="21D05DD4" w:rsidR="00DC4571" w:rsidRDefault="00DC4571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4571">
        <w:rPr>
          <w:rFonts w:ascii="Times New Roman" w:hAnsi="Times New Roman" w:cs="Times New Roman"/>
          <w:sz w:val="24"/>
          <w:szCs w:val="24"/>
          <w:lang w:val="en-US"/>
        </w:rPr>
        <w:t>Siadenovirus</w:t>
      </w:r>
      <w:proofErr w:type="spellEnd"/>
      <w:r w:rsidRPr="00DC4571">
        <w:rPr>
          <w:rFonts w:ascii="Times New Roman" w:hAnsi="Times New Roman" w:cs="Times New Roman"/>
          <w:sz w:val="24"/>
          <w:szCs w:val="24"/>
          <w:lang w:val="en-US"/>
        </w:rPr>
        <w:t xml:space="preserve"> IDL19-360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1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US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DC4571">
        <w:rPr>
          <w:rFonts w:ascii="Times New Roman" w:hAnsi="Times New Roman" w:cs="Times New Roman"/>
          <w:i/>
          <w:iCs/>
          <w:sz w:val="24"/>
          <w:szCs w:val="24"/>
          <w:lang w:val="en-US"/>
        </w:rPr>
        <w:t>Forpus</w:t>
      </w:r>
      <w:proofErr w:type="spellEnd"/>
      <w:r w:rsidRPr="00DC457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C4571">
        <w:rPr>
          <w:rFonts w:ascii="Times New Roman" w:hAnsi="Times New Roman" w:cs="Times New Roman"/>
          <w:i/>
          <w:iCs/>
          <w:sz w:val="24"/>
          <w:szCs w:val="24"/>
          <w:lang w:val="en-US"/>
        </w:rPr>
        <w:t>coelest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MK695679</w:t>
      </w:r>
    </w:p>
    <w:p w14:paraId="5911482B" w14:textId="01A40073" w:rsidR="00DC4571" w:rsidRDefault="000647D9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47D9">
        <w:rPr>
          <w:rFonts w:ascii="Times New Roman" w:hAnsi="Times New Roman" w:cs="Times New Roman"/>
          <w:sz w:val="24"/>
          <w:szCs w:val="24"/>
          <w:lang w:val="en-US"/>
        </w:rPr>
        <w:t xml:space="preserve">Psittacine </w:t>
      </w:r>
      <w:proofErr w:type="spellStart"/>
      <w:r w:rsidRPr="000647D9">
        <w:rPr>
          <w:rFonts w:ascii="Times New Roman" w:hAnsi="Times New Roman" w:cs="Times New Roman"/>
          <w:sz w:val="24"/>
          <w:szCs w:val="24"/>
          <w:lang w:val="en-US"/>
        </w:rPr>
        <w:t>siadenovirus</w:t>
      </w:r>
      <w:proofErr w:type="spellEnd"/>
      <w:r w:rsidRPr="000647D9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1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US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647D9">
        <w:rPr>
          <w:rFonts w:ascii="Times New Roman" w:hAnsi="Times New Roman" w:cs="Times New Roman"/>
          <w:i/>
          <w:iCs/>
          <w:sz w:val="24"/>
          <w:szCs w:val="24"/>
          <w:lang w:val="en-US"/>
        </w:rPr>
        <w:t>Aratinga</w:t>
      </w:r>
      <w:proofErr w:type="spellEnd"/>
      <w:r w:rsidRPr="000647D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647D9">
        <w:rPr>
          <w:rFonts w:ascii="Times New Roman" w:hAnsi="Times New Roman" w:cs="Times New Roman"/>
          <w:i/>
          <w:iCs/>
          <w:sz w:val="24"/>
          <w:szCs w:val="24"/>
          <w:lang w:val="en-US"/>
        </w:rPr>
        <w:t>solstitial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MN450070</w:t>
      </w:r>
    </w:p>
    <w:p w14:paraId="453716A6" w14:textId="582284FE" w:rsidR="000647D9" w:rsidRDefault="0040615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kua Adenovirus 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0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2520D">
        <w:rPr>
          <w:rFonts w:ascii="Times New Roman" w:hAnsi="Times New Roman" w:cs="Times New Roman"/>
          <w:sz w:val="24"/>
          <w:szCs w:val="24"/>
          <w:lang w:val="en-US"/>
        </w:rPr>
        <w:t>King George Islan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406155">
        <w:rPr>
          <w:rFonts w:ascii="Times New Roman" w:hAnsi="Times New Roman" w:cs="Times New Roman"/>
          <w:i/>
          <w:iCs/>
          <w:sz w:val="24"/>
          <w:szCs w:val="24"/>
          <w:lang w:val="en-US"/>
        </w:rPr>
        <w:t>Stercorarius</w:t>
      </w:r>
      <w:proofErr w:type="spellEnd"/>
      <w:r w:rsidRPr="004061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406155">
        <w:rPr>
          <w:rFonts w:ascii="Times New Roman" w:hAnsi="Times New Roman" w:cs="Times New Roman"/>
          <w:i/>
          <w:iCs/>
          <w:sz w:val="24"/>
          <w:szCs w:val="24"/>
          <w:lang w:val="en-US"/>
        </w:rPr>
        <w:t>maccormick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  <w:t>HM585353</w:t>
      </w:r>
    </w:p>
    <w:p w14:paraId="5B7C8BD8" w14:textId="77777777" w:rsidR="00406155" w:rsidRPr="00406155" w:rsidRDefault="00406155" w:rsidP="00FC3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1AD201" w14:textId="77777777" w:rsidR="004F686E" w:rsidRPr="004F686E" w:rsidRDefault="004F686E" w:rsidP="004F686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Table 1. Origins of the </w:t>
      </w:r>
      <w:proofErr w:type="spellStart"/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>Siadenovirus</w:t>
      </w:r>
      <w:proofErr w:type="spellEnd"/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ins. (Cont.).</w:t>
      </w:r>
    </w:p>
    <w:p w14:paraId="61F74136" w14:textId="77777777" w:rsidR="004F686E" w:rsidRPr="004F686E" w:rsidRDefault="004F686E" w:rsidP="004F686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>______________________________________________________________________________________________________________</w:t>
      </w:r>
    </w:p>
    <w:p w14:paraId="658D8E14" w14:textId="7620D55E" w:rsidR="004F686E" w:rsidRPr="004F686E" w:rsidRDefault="004F686E" w:rsidP="004F686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>Name</w:t>
      </w: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A61194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>Date of isolation</w:t>
      </w: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Place of Isolation</w:t>
      </w: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Host</w:t>
      </w: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Accession number</w:t>
      </w:r>
    </w:p>
    <w:p w14:paraId="344C4044" w14:textId="029090D4" w:rsidR="00D06C7D" w:rsidRDefault="004F686E" w:rsidP="004F686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686E">
        <w:rPr>
          <w:rFonts w:ascii="Times New Roman" w:hAnsi="Times New Roman" w:cs="Times New Roman"/>
          <w:b/>
          <w:bCs/>
          <w:sz w:val="24"/>
          <w:szCs w:val="24"/>
          <w:lang w:val="en-US"/>
        </w:rPr>
        <w:t>______________________________________________________________________________________________________________</w:t>
      </w:r>
    </w:p>
    <w:p w14:paraId="5238C5B6" w14:textId="6D79D658" w:rsidR="003177FE" w:rsidRDefault="003177FE" w:rsidP="004F686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77FE">
        <w:rPr>
          <w:rFonts w:ascii="Times New Roman" w:hAnsi="Times New Roman" w:cs="Times New Roman"/>
          <w:sz w:val="24"/>
          <w:szCs w:val="24"/>
          <w:lang w:val="en-US"/>
        </w:rPr>
        <w:t xml:space="preserve">Psittacine </w:t>
      </w:r>
      <w:proofErr w:type="spellStart"/>
      <w:r w:rsidRPr="003177FE">
        <w:rPr>
          <w:rFonts w:ascii="Times New Roman" w:hAnsi="Times New Roman" w:cs="Times New Roman"/>
          <w:sz w:val="24"/>
          <w:szCs w:val="24"/>
          <w:lang w:val="en-US"/>
        </w:rPr>
        <w:t>siadenovirus</w:t>
      </w:r>
      <w:proofErr w:type="spellEnd"/>
      <w:r w:rsidRPr="003177FE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A61194">
        <w:rPr>
          <w:rFonts w:ascii="Times New Roman" w:hAnsi="Times New Roman" w:cs="Times New Roman"/>
          <w:sz w:val="24"/>
          <w:szCs w:val="24"/>
          <w:lang w:val="en-US"/>
        </w:rPr>
        <w:t xml:space="preserve"> strain </w:t>
      </w:r>
      <w:r w:rsidR="00A61194" w:rsidRPr="00A61194">
        <w:rPr>
          <w:rFonts w:ascii="Times New Roman" w:hAnsi="Times New Roman" w:cs="Times New Roman"/>
          <w:sz w:val="24"/>
          <w:szCs w:val="24"/>
          <w:lang w:val="en-US"/>
        </w:rPr>
        <w:t>OBP220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17</w:t>
      </w:r>
      <w:r w:rsidR="00A611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611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61194">
        <w:rPr>
          <w:rFonts w:ascii="Times New Roman" w:hAnsi="Times New Roman" w:cs="Times New Roman"/>
          <w:sz w:val="24"/>
          <w:szCs w:val="24"/>
          <w:lang w:val="en-US"/>
        </w:rPr>
        <w:tab/>
        <w:t>Australia</w:t>
      </w:r>
      <w:r w:rsidR="00A611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6119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A61194" w:rsidRPr="00A61194">
        <w:rPr>
          <w:rFonts w:ascii="Times New Roman" w:hAnsi="Times New Roman" w:cs="Times New Roman"/>
          <w:i/>
          <w:iCs/>
          <w:sz w:val="24"/>
          <w:szCs w:val="24"/>
          <w:lang w:val="en-US"/>
        </w:rPr>
        <w:t>Neophema</w:t>
      </w:r>
      <w:proofErr w:type="spellEnd"/>
      <w:r w:rsidR="00A61194" w:rsidRPr="00A6119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A61194" w:rsidRPr="00A61194">
        <w:rPr>
          <w:rFonts w:ascii="Times New Roman" w:hAnsi="Times New Roman" w:cs="Times New Roman"/>
          <w:i/>
          <w:iCs/>
          <w:sz w:val="24"/>
          <w:szCs w:val="24"/>
          <w:lang w:val="en-US"/>
        </w:rPr>
        <w:t>chrysogaster</w:t>
      </w:r>
      <w:proofErr w:type="spellEnd"/>
      <w:r w:rsidR="00A61194">
        <w:rPr>
          <w:rFonts w:ascii="Times New Roman" w:hAnsi="Times New Roman" w:cs="Times New Roman"/>
          <w:sz w:val="24"/>
          <w:szCs w:val="24"/>
          <w:lang w:val="en-US"/>
        </w:rPr>
        <w:tab/>
        <w:t>MW365934</w:t>
      </w:r>
    </w:p>
    <w:p w14:paraId="32EB5614" w14:textId="1A274943" w:rsidR="00A61194" w:rsidRDefault="007E28DA" w:rsidP="004F686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28DA">
        <w:rPr>
          <w:rFonts w:ascii="Times New Roman" w:hAnsi="Times New Roman" w:cs="Times New Roman"/>
          <w:sz w:val="24"/>
          <w:szCs w:val="24"/>
          <w:lang w:val="en-US"/>
        </w:rPr>
        <w:t xml:space="preserve">Psittacine </w:t>
      </w:r>
      <w:proofErr w:type="spellStart"/>
      <w:r w:rsidRPr="007E28DA">
        <w:rPr>
          <w:rFonts w:ascii="Times New Roman" w:hAnsi="Times New Roman" w:cs="Times New Roman"/>
          <w:sz w:val="24"/>
          <w:szCs w:val="24"/>
          <w:lang w:val="en-US"/>
        </w:rPr>
        <w:t>siadenovirus</w:t>
      </w:r>
      <w:proofErr w:type="spellEnd"/>
      <w:r w:rsidRPr="007E28DA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rain </w:t>
      </w:r>
      <w:r w:rsidRPr="007E28DA">
        <w:rPr>
          <w:rFonts w:ascii="Times New Roman" w:hAnsi="Times New Roman" w:cs="Times New Roman"/>
          <w:sz w:val="24"/>
          <w:szCs w:val="24"/>
          <w:lang w:val="en-US"/>
        </w:rPr>
        <w:t>OBP/FE1/0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0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Australi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“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OP377084</w:t>
      </w:r>
    </w:p>
    <w:p w14:paraId="54F4C9AE" w14:textId="3AA40592" w:rsidR="007E28DA" w:rsidRDefault="007E28DA" w:rsidP="004F686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</w:t>
      </w:r>
    </w:p>
    <w:p w14:paraId="7C2BC50B" w14:textId="77777777" w:rsidR="007E28DA" w:rsidRPr="00A61194" w:rsidRDefault="007E28DA" w:rsidP="004F686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E28DA" w:rsidRPr="00A61194" w:rsidSect="00FC3F0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F0C"/>
    <w:rsid w:val="00013C51"/>
    <w:rsid w:val="00036D70"/>
    <w:rsid w:val="000421D4"/>
    <w:rsid w:val="000647D9"/>
    <w:rsid w:val="000708A4"/>
    <w:rsid w:val="000B212B"/>
    <w:rsid w:val="000D74A5"/>
    <w:rsid w:val="000F3B5F"/>
    <w:rsid w:val="0012520D"/>
    <w:rsid w:val="001333F8"/>
    <w:rsid w:val="001A325A"/>
    <w:rsid w:val="001F1FBF"/>
    <w:rsid w:val="00281AFA"/>
    <w:rsid w:val="002D1537"/>
    <w:rsid w:val="002E7D83"/>
    <w:rsid w:val="003177FE"/>
    <w:rsid w:val="003351F1"/>
    <w:rsid w:val="00392808"/>
    <w:rsid w:val="00405C59"/>
    <w:rsid w:val="00406155"/>
    <w:rsid w:val="00422642"/>
    <w:rsid w:val="00470DED"/>
    <w:rsid w:val="00490548"/>
    <w:rsid w:val="004A2691"/>
    <w:rsid w:val="004D4096"/>
    <w:rsid w:val="004F686E"/>
    <w:rsid w:val="0051371D"/>
    <w:rsid w:val="00593662"/>
    <w:rsid w:val="005B76A7"/>
    <w:rsid w:val="00600D90"/>
    <w:rsid w:val="0061739A"/>
    <w:rsid w:val="00617722"/>
    <w:rsid w:val="00630874"/>
    <w:rsid w:val="006426FD"/>
    <w:rsid w:val="006439EB"/>
    <w:rsid w:val="006E6711"/>
    <w:rsid w:val="00727C8A"/>
    <w:rsid w:val="00766FB6"/>
    <w:rsid w:val="007823CD"/>
    <w:rsid w:val="007E28DA"/>
    <w:rsid w:val="00821D32"/>
    <w:rsid w:val="00846618"/>
    <w:rsid w:val="00871FB2"/>
    <w:rsid w:val="00872D28"/>
    <w:rsid w:val="00893226"/>
    <w:rsid w:val="008E2FF3"/>
    <w:rsid w:val="009331B5"/>
    <w:rsid w:val="00981763"/>
    <w:rsid w:val="009B3AF1"/>
    <w:rsid w:val="009F5A54"/>
    <w:rsid w:val="00A10B06"/>
    <w:rsid w:val="00A36435"/>
    <w:rsid w:val="00A61194"/>
    <w:rsid w:val="00AA70E7"/>
    <w:rsid w:val="00AD3D3D"/>
    <w:rsid w:val="00AF7FC0"/>
    <w:rsid w:val="00B16ED4"/>
    <w:rsid w:val="00B245DA"/>
    <w:rsid w:val="00B31F48"/>
    <w:rsid w:val="00B345E2"/>
    <w:rsid w:val="00B963F5"/>
    <w:rsid w:val="00C64335"/>
    <w:rsid w:val="00C806F7"/>
    <w:rsid w:val="00C819F9"/>
    <w:rsid w:val="00C910F5"/>
    <w:rsid w:val="00CC589E"/>
    <w:rsid w:val="00CD3D67"/>
    <w:rsid w:val="00CE448B"/>
    <w:rsid w:val="00CE7944"/>
    <w:rsid w:val="00D06C7D"/>
    <w:rsid w:val="00D0725F"/>
    <w:rsid w:val="00D14FF7"/>
    <w:rsid w:val="00D55366"/>
    <w:rsid w:val="00DC4571"/>
    <w:rsid w:val="00E169E0"/>
    <w:rsid w:val="00E21C2A"/>
    <w:rsid w:val="00E272AD"/>
    <w:rsid w:val="00E41257"/>
    <w:rsid w:val="00E834FF"/>
    <w:rsid w:val="00ED3B42"/>
    <w:rsid w:val="00F3102E"/>
    <w:rsid w:val="00F47AD2"/>
    <w:rsid w:val="00FC3F0C"/>
    <w:rsid w:val="00FD5F6F"/>
    <w:rsid w:val="00FF0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B0163"/>
  <w15:chartTrackingRefBased/>
  <w15:docId w15:val="{2EF65F64-52D7-445A-A704-2551844A6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390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16</cp:revision>
  <dcterms:created xsi:type="dcterms:W3CDTF">2023-07-30T18:17:00Z</dcterms:created>
  <dcterms:modified xsi:type="dcterms:W3CDTF">2023-09-10T01:33:00Z</dcterms:modified>
</cp:coreProperties>
</file>